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E886" w14:textId="39138D0D" w:rsidR="00112BF0" w:rsidRPr="000177B0" w:rsidRDefault="00EB10DC" w:rsidP="00112BF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2 </w:t>
      </w:r>
      <w:r w:rsidR="00112BF0" w:rsidRPr="000177B0">
        <w:rPr>
          <w:rFonts w:ascii="Times New Roman" w:hAnsi="Times New Roman" w:cs="Times New Roman"/>
          <w:bCs/>
          <w:szCs w:val="21"/>
        </w:rPr>
        <w:t xml:space="preserve">Sequences of primers used for </w:t>
      </w:r>
      <w:r w:rsidRPr="000177B0">
        <w:rPr>
          <w:rFonts w:ascii="Times New Roman" w:hAnsi="Times New Roman"/>
          <w:bCs/>
          <w:szCs w:val="21"/>
        </w:rPr>
        <w:t xml:space="preserve">real-time </w:t>
      </w:r>
      <w:r w:rsidR="000177B0">
        <w:rPr>
          <w:rFonts w:ascii="Times New Roman" w:hAnsi="Times New Roman" w:hint="eastAsia"/>
          <w:bCs/>
          <w:szCs w:val="21"/>
        </w:rPr>
        <w:t>q</w:t>
      </w:r>
      <w:r w:rsidR="000177B0" w:rsidRPr="000177B0">
        <w:rPr>
          <w:rFonts w:ascii="Times New Roman" w:eastAsia="Yu Gothic UI" w:hAnsi="Times New Roman"/>
          <w:color w:val="000000" w:themeColor="text1"/>
          <w:szCs w:val="21"/>
          <w:shd w:val="clear" w:color="auto" w:fill="FFFFFF"/>
        </w:rPr>
        <w:t>RT–PCR</w:t>
      </w:r>
    </w:p>
    <w:tbl>
      <w:tblPr>
        <w:tblStyle w:val="a5"/>
        <w:tblW w:w="9108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3827"/>
        <w:gridCol w:w="1317"/>
        <w:gridCol w:w="1417"/>
      </w:tblGrid>
      <w:tr w:rsidR="00112BF0" w:rsidRPr="00952B92" w14:paraId="18CF9340" w14:textId="77777777" w:rsidTr="00D251F8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00711FAB" w14:textId="77777777" w:rsidR="00112BF0" w:rsidRDefault="00112BF0" w:rsidP="00B07A6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2B92">
              <w:rPr>
                <w:rFonts w:ascii="Times New Roman" w:hAnsi="Times New Roman" w:cs="Times New Roman"/>
                <w:b/>
                <w:szCs w:val="21"/>
              </w:rPr>
              <w:t xml:space="preserve">Target </w:t>
            </w:r>
          </w:p>
          <w:p w14:paraId="0ED8A570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2B92">
              <w:rPr>
                <w:rFonts w:ascii="Times New Roman" w:hAnsi="Times New Roman" w:cs="Times New Roman"/>
                <w:b/>
                <w:szCs w:val="21"/>
              </w:rPr>
              <w:t>reg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84F63A6" w14:textId="77777777" w:rsidR="00112BF0" w:rsidRPr="00952B92" w:rsidRDefault="00112BF0" w:rsidP="00B07A60">
            <w:pPr>
              <w:ind w:leftChars="59" w:left="124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2B92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08AEB1DC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2B92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871D0A"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Pr="00871D0A">
              <w:rPr>
                <w:rFonts w:ascii="Times New Roman" w:hAnsi="Times New Roman" w:cs="Times New Roman"/>
                <w:b/>
                <w:szCs w:val="21"/>
              </w:rPr>
              <w:sym w:font="Symbol" w:char="F0A2"/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→</w:t>
            </w:r>
            <w:r w:rsidRPr="00871D0A">
              <w:rPr>
                <w:rFonts w:ascii="Times New Roman" w:eastAsia="Times New Roman" w:hAnsi="Times New Roman" w:cs="Times New Roman"/>
                <w:b/>
                <w:szCs w:val="21"/>
              </w:rPr>
              <w:t>3</w:t>
            </w:r>
            <w:r w:rsidRPr="00871D0A">
              <w:rPr>
                <w:rFonts w:ascii="Times New Roman" w:eastAsia="Times New Roman" w:hAnsi="Times New Roman" w:cs="Times New Roman"/>
                <w:b/>
                <w:szCs w:val="21"/>
              </w:rPr>
              <w:sym w:font="Symbol" w:char="F0A2"/>
            </w:r>
            <w:r w:rsidRPr="00A0680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</w:tcPr>
          <w:p w14:paraId="30E9F8E3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2B92">
              <w:rPr>
                <w:rFonts w:ascii="Times New Roman" w:hAnsi="Times New Roman" w:cs="Times New Roman"/>
                <w:b/>
                <w:szCs w:val="21"/>
              </w:rPr>
              <w:t>Nucleotide pos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AFDE1E3" w14:textId="77777777" w:rsidR="00112BF0" w:rsidRPr="00952B92" w:rsidRDefault="00112BF0" w:rsidP="00B07A60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952B92">
              <w:rPr>
                <w:b/>
                <w:bCs/>
                <w:sz w:val="21"/>
                <w:szCs w:val="21"/>
              </w:rPr>
              <w:t>Accession number</w:t>
            </w:r>
          </w:p>
        </w:tc>
      </w:tr>
      <w:tr w:rsidR="00E86C95" w:rsidRPr="00952B92" w14:paraId="43C30B0B" w14:textId="77777777" w:rsidTr="00D251F8">
        <w:tc>
          <w:tcPr>
            <w:tcW w:w="1129" w:type="dxa"/>
          </w:tcPr>
          <w:p w14:paraId="35564B97" w14:textId="30414324" w:rsidR="00E86C95" w:rsidRPr="00952B92" w:rsidRDefault="00E86C95" w:rsidP="00B07A60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VEGFR1</w:t>
            </w:r>
          </w:p>
        </w:tc>
        <w:tc>
          <w:tcPr>
            <w:tcW w:w="1418" w:type="dxa"/>
          </w:tcPr>
          <w:p w14:paraId="4A9EB75F" w14:textId="22C5F417" w:rsidR="00E86C95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R1</w:t>
            </w:r>
            <w:r w:rsidR="00E86C95" w:rsidRPr="00952B9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7" w:type="dxa"/>
          </w:tcPr>
          <w:p w14:paraId="45EDA52B" w14:textId="5450E64D" w:rsidR="00E86C95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1F8">
              <w:rPr>
                <w:rFonts w:ascii="Times New Roman" w:hAnsi="Times New Roman" w:cs="Times New Roman"/>
                <w:szCs w:val="21"/>
              </w:rPr>
              <w:t>ACCGAATGCCACCTCCATG</w:t>
            </w:r>
          </w:p>
        </w:tc>
        <w:tc>
          <w:tcPr>
            <w:tcW w:w="1317" w:type="dxa"/>
            <w:vMerge w:val="restart"/>
          </w:tcPr>
          <w:p w14:paraId="48E6491F" w14:textId="1ED1B88B" w:rsidR="00E86C95" w:rsidRPr="00120C53" w:rsidRDefault="00F9327D" w:rsidP="00B07A60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81</w:t>
            </w:r>
            <w:r w:rsidR="00E86C95" w:rsidRPr="00120C53">
              <w:rPr>
                <w:rFonts w:ascii="Times New Roman" w:hAnsi="Times New Roman"/>
                <w:bCs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87</w:t>
            </w:r>
          </w:p>
        </w:tc>
        <w:tc>
          <w:tcPr>
            <w:tcW w:w="1417" w:type="dxa"/>
            <w:vMerge w:val="restart"/>
          </w:tcPr>
          <w:p w14:paraId="459016AF" w14:textId="7C40F83E" w:rsidR="00E86C95" w:rsidRPr="00952B92" w:rsidRDefault="00F9327D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327D">
              <w:rPr>
                <w:rFonts w:ascii="Times New Roman" w:hAnsi="Times New Roman" w:cs="Times New Roman"/>
                <w:szCs w:val="21"/>
              </w:rPr>
              <w:t>NM_002019.4</w:t>
            </w:r>
          </w:p>
        </w:tc>
      </w:tr>
      <w:tr w:rsidR="00E86C95" w:rsidRPr="00952B92" w14:paraId="6FEBDAAE" w14:textId="77777777" w:rsidTr="00D251F8">
        <w:tc>
          <w:tcPr>
            <w:tcW w:w="1129" w:type="dxa"/>
          </w:tcPr>
          <w:p w14:paraId="2C8B8C2D" w14:textId="77777777" w:rsidR="00E86C95" w:rsidRPr="00952B92" w:rsidRDefault="00E86C95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08D5266" w14:textId="2FC04379" w:rsidR="00E86C95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R1</w:t>
            </w:r>
            <w:r w:rsidR="00E86C95" w:rsidRPr="00952B9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7" w:type="dxa"/>
          </w:tcPr>
          <w:p w14:paraId="489EC16F" w14:textId="4B172916" w:rsidR="00E86C95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1F8">
              <w:rPr>
                <w:rFonts w:ascii="Times New Roman" w:hAnsi="Times New Roman" w:cs="Times New Roman"/>
                <w:szCs w:val="21"/>
              </w:rPr>
              <w:t>AGGCCTTGGGTTTGCTGTC</w:t>
            </w:r>
          </w:p>
        </w:tc>
        <w:tc>
          <w:tcPr>
            <w:tcW w:w="1317" w:type="dxa"/>
            <w:vMerge/>
          </w:tcPr>
          <w:p w14:paraId="0D6FA9E0" w14:textId="77777777" w:rsidR="00E86C95" w:rsidRPr="00120C53" w:rsidRDefault="00E86C95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FD4C08F" w14:textId="77777777" w:rsidR="00E86C95" w:rsidRPr="00952B92" w:rsidRDefault="00E86C95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BF0" w:rsidRPr="00952B92" w14:paraId="4AAF729F" w14:textId="77777777" w:rsidTr="00D251F8">
        <w:tc>
          <w:tcPr>
            <w:tcW w:w="1129" w:type="dxa"/>
          </w:tcPr>
          <w:p w14:paraId="14D40A53" w14:textId="33AFFBC6" w:rsidR="00112BF0" w:rsidRPr="00952B92" w:rsidRDefault="00E86C95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EGFR2</w:t>
            </w:r>
          </w:p>
        </w:tc>
        <w:tc>
          <w:tcPr>
            <w:tcW w:w="1418" w:type="dxa"/>
          </w:tcPr>
          <w:p w14:paraId="259CCDA6" w14:textId="3714AEDC" w:rsidR="00112BF0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R2</w:t>
            </w:r>
            <w:r w:rsidR="00112BF0" w:rsidRPr="00952B9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7" w:type="dxa"/>
          </w:tcPr>
          <w:p w14:paraId="0B8A1553" w14:textId="1F17A4A8" w:rsidR="00112BF0" w:rsidRPr="00952B92" w:rsidRDefault="00D251F8" w:rsidP="00B07A60">
            <w:pPr>
              <w:pStyle w:val="Default"/>
              <w:rPr>
                <w:sz w:val="21"/>
                <w:szCs w:val="21"/>
              </w:rPr>
            </w:pPr>
            <w:r w:rsidRPr="00D251F8">
              <w:rPr>
                <w:sz w:val="21"/>
                <w:szCs w:val="21"/>
              </w:rPr>
              <w:t>ATGGTTCTTGCCTCAGAAGAGCTG</w:t>
            </w:r>
          </w:p>
        </w:tc>
        <w:tc>
          <w:tcPr>
            <w:tcW w:w="1317" w:type="dxa"/>
            <w:vMerge w:val="restart"/>
          </w:tcPr>
          <w:p w14:paraId="4B60D796" w14:textId="3796B096" w:rsidR="00112BF0" w:rsidRPr="00120C53" w:rsidRDefault="00F9327D" w:rsidP="00B07A60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6</w:t>
            </w:r>
            <w:r w:rsidR="00120C53" w:rsidRPr="00120C53">
              <w:rPr>
                <w:bCs/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4206</w:t>
            </w:r>
          </w:p>
        </w:tc>
        <w:tc>
          <w:tcPr>
            <w:tcW w:w="1417" w:type="dxa"/>
            <w:vMerge w:val="restart"/>
          </w:tcPr>
          <w:p w14:paraId="5D3B6570" w14:textId="2F8328CA" w:rsidR="00112BF0" w:rsidRPr="00952B92" w:rsidRDefault="00F9327D" w:rsidP="00B07A60">
            <w:pPr>
              <w:pStyle w:val="Default"/>
              <w:rPr>
                <w:sz w:val="21"/>
                <w:szCs w:val="21"/>
              </w:rPr>
            </w:pPr>
            <w:r w:rsidRPr="00F9327D">
              <w:rPr>
                <w:sz w:val="21"/>
                <w:szCs w:val="21"/>
              </w:rPr>
              <w:t>NM_002253.4</w:t>
            </w:r>
            <w:r w:rsidR="00112BF0" w:rsidRPr="00952B92">
              <w:rPr>
                <w:sz w:val="21"/>
                <w:szCs w:val="21"/>
              </w:rPr>
              <w:t xml:space="preserve"> </w:t>
            </w:r>
          </w:p>
        </w:tc>
      </w:tr>
      <w:tr w:rsidR="00112BF0" w:rsidRPr="00952B92" w14:paraId="6A966087" w14:textId="77777777" w:rsidTr="00D251F8">
        <w:tc>
          <w:tcPr>
            <w:tcW w:w="1129" w:type="dxa"/>
          </w:tcPr>
          <w:p w14:paraId="47CD1E0B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306757F" w14:textId="18DF2953" w:rsidR="00112BF0" w:rsidRPr="00952B92" w:rsidRDefault="00D251F8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R2</w:t>
            </w:r>
            <w:r w:rsidR="00112BF0" w:rsidRPr="00952B9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7" w:type="dxa"/>
          </w:tcPr>
          <w:p w14:paraId="49D65962" w14:textId="5328C615" w:rsidR="00112BF0" w:rsidRPr="00952B92" w:rsidRDefault="00D251F8" w:rsidP="00B07A60">
            <w:pPr>
              <w:pStyle w:val="Default"/>
              <w:rPr>
                <w:sz w:val="21"/>
                <w:szCs w:val="21"/>
              </w:rPr>
            </w:pPr>
            <w:r w:rsidRPr="00D251F8">
              <w:rPr>
                <w:sz w:val="21"/>
                <w:szCs w:val="21"/>
              </w:rPr>
              <w:t>TCTGGTTTGAGCCTTCAGATGCC</w:t>
            </w:r>
          </w:p>
        </w:tc>
        <w:tc>
          <w:tcPr>
            <w:tcW w:w="1317" w:type="dxa"/>
            <w:vMerge/>
          </w:tcPr>
          <w:p w14:paraId="3F2FF30C" w14:textId="77777777" w:rsidR="00112BF0" w:rsidRPr="00120C53" w:rsidRDefault="00112BF0" w:rsidP="00B07A60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</w:tcPr>
          <w:p w14:paraId="2D8BE329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BF0" w:rsidRPr="00952B92" w14:paraId="3EE8DBE5" w14:textId="77777777" w:rsidTr="00D251F8">
        <w:tc>
          <w:tcPr>
            <w:tcW w:w="1129" w:type="dxa"/>
          </w:tcPr>
          <w:p w14:paraId="26020392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2"/>
            </w:r>
            <w:r w:rsidRPr="00952B92">
              <w:rPr>
                <w:rFonts w:ascii="Times New Roman" w:hAnsi="Times New Roman" w:cs="Times New Roman"/>
                <w:i/>
                <w:color w:val="000000"/>
                <w:szCs w:val="21"/>
              </w:rPr>
              <w:t>-actin</w:t>
            </w:r>
          </w:p>
        </w:tc>
        <w:tc>
          <w:tcPr>
            <w:tcW w:w="1418" w:type="dxa"/>
          </w:tcPr>
          <w:p w14:paraId="364FBA6D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szCs w:val="21"/>
              </w:rPr>
              <w:t>ACTB-F</w:t>
            </w:r>
          </w:p>
        </w:tc>
        <w:tc>
          <w:tcPr>
            <w:tcW w:w="3827" w:type="dxa"/>
          </w:tcPr>
          <w:p w14:paraId="2BAFBEE4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szCs w:val="21"/>
              </w:rPr>
              <w:t>GTGGATCAGCAAGCAGGAGTATGA</w:t>
            </w:r>
          </w:p>
        </w:tc>
        <w:tc>
          <w:tcPr>
            <w:tcW w:w="1317" w:type="dxa"/>
            <w:vMerge w:val="restart"/>
          </w:tcPr>
          <w:p w14:paraId="103AFBC2" w14:textId="22B6C946" w:rsidR="00112BF0" w:rsidRPr="00120C53" w:rsidRDefault="00112BF0" w:rsidP="00B07A60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120C53">
              <w:rPr>
                <w:rFonts w:ascii="Times New Roman" w:hAnsi="Times New Roman" w:cs="Times New Roman"/>
                <w:sz w:val="21"/>
                <w:szCs w:val="21"/>
              </w:rPr>
              <w:t>1257</w:t>
            </w:r>
            <w:r w:rsidR="00120C53" w:rsidRPr="00120C53">
              <w:rPr>
                <w:rFonts w:ascii="Times New Roman" w:hAnsi="Times New Roman"/>
                <w:bCs/>
                <w:sz w:val="21"/>
                <w:szCs w:val="21"/>
              </w:rPr>
              <w:t>–</w:t>
            </w:r>
            <w:r w:rsidRPr="00120C53">
              <w:rPr>
                <w:rFonts w:ascii="Times New Roman" w:hAnsi="Times New Roman" w:cs="Times New Roman"/>
                <w:sz w:val="21"/>
                <w:szCs w:val="21"/>
              </w:rPr>
              <w:t>1342</w:t>
            </w:r>
          </w:p>
        </w:tc>
        <w:tc>
          <w:tcPr>
            <w:tcW w:w="1417" w:type="dxa"/>
            <w:vMerge w:val="restart"/>
          </w:tcPr>
          <w:p w14:paraId="41D90D87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szCs w:val="21"/>
              </w:rPr>
              <w:t>NM_001101.4</w:t>
            </w:r>
          </w:p>
        </w:tc>
      </w:tr>
      <w:tr w:rsidR="00112BF0" w:rsidRPr="00952B92" w14:paraId="6E692032" w14:textId="77777777" w:rsidTr="00D251F8">
        <w:tc>
          <w:tcPr>
            <w:tcW w:w="1129" w:type="dxa"/>
            <w:tcBorders>
              <w:bottom w:val="single" w:sz="12" w:space="0" w:color="auto"/>
            </w:tcBorders>
          </w:tcPr>
          <w:p w14:paraId="0648B098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DAB66E0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szCs w:val="21"/>
              </w:rPr>
              <w:t>ACTB-R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39666EF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2B92">
              <w:rPr>
                <w:rFonts w:ascii="Times New Roman" w:hAnsi="Times New Roman" w:cs="Times New Roman"/>
                <w:szCs w:val="21"/>
              </w:rPr>
              <w:t>TAGGTTTTGTCAAGAAAGGGTGTAA</w:t>
            </w:r>
          </w:p>
        </w:tc>
        <w:tc>
          <w:tcPr>
            <w:tcW w:w="1317" w:type="dxa"/>
            <w:vMerge/>
            <w:tcBorders>
              <w:bottom w:val="single" w:sz="12" w:space="0" w:color="auto"/>
            </w:tcBorders>
          </w:tcPr>
          <w:p w14:paraId="5BF7A435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466366BC" w14:textId="77777777" w:rsidR="00112BF0" w:rsidRPr="00952B92" w:rsidRDefault="00112BF0" w:rsidP="00B07A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2051F90" w14:textId="695D2EA2" w:rsidR="00112BF0" w:rsidRPr="003F5BBD" w:rsidRDefault="00112BF0" w:rsidP="00112BF0">
      <w:pPr>
        <w:jc w:val="left"/>
        <w:rPr>
          <w:rFonts w:ascii="Times New Roman" w:hAnsi="Times New Roman" w:cs="Times New Roman"/>
          <w:szCs w:val="21"/>
        </w:rPr>
      </w:pPr>
    </w:p>
    <w:p w14:paraId="41C92183" w14:textId="5E006ECF" w:rsidR="00112BF0" w:rsidRPr="00112BF0" w:rsidRDefault="00112B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12BF0" w:rsidRPr="00112B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0518" w14:textId="77777777" w:rsidR="00BF751C" w:rsidRDefault="00BF751C" w:rsidP="00E848A0">
      <w:r>
        <w:separator/>
      </w:r>
    </w:p>
  </w:endnote>
  <w:endnote w:type="continuationSeparator" w:id="0">
    <w:p w14:paraId="112D036D" w14:textId="77777777" w:rsidR="00BF751C" w:rsidRDefault="00BF751C" w:rsidP="00E84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7C08" w14:textId="77777777" w:rsidR="00BF751C" w:rsidRDefault="00BF751C" w:rsidP="00E848A0">
      <w:r>
        <w:separator/>
      </w:r>
    </w:p>
  </w:footnote>
  <w:footnote w:type="continuationSeparator" w:id="0">
    <w:p w14:paraId="1ED36456" w14:textId="77777777" w:rsidR="00BF751C" w:rsidRDefault="00BF751C" w:rsidP="00E84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071"/>
    <w:rsid w:val="000177B0"/>
    <w:rsid w:val="00043F32"/>
    <w:rsid w:val="00077EA7"/>
    <w:rsid w:val="000E2545"/>
    <w:rsid w:val="00112BF0"/>
    <w:rsid w:val="00120C53"/>
    <w:rsid w:val="00121E73"/>
    <w:rsid w:val="001522E2"/>
    <w:rsid w:val="00164579"/>
    <w:rsid w:val="001D676F"/>
    <w:rsid w:val="001F5B1C"/>
    <w:rsid w:val="00251EDB"/>
    <w:rsid w:val="002532EA"/>
    <w:rsid w:val="002B1751"/>
    <w:rsid w:val="002C5C18"/>
    <w:rsid w:val="00366586"/>
    <w:rsid w:val="003766A8"/>
    <w:rsid w:val="003E680B"/>
    <w:rsid w:val="003E7A3A"/>
    <w:rsid w:val="003F5BBD"/>
    <w:rsid w:val="0044189E"/>
    <w:rsid w:val="004A2FD3"/>
    <w:rsid w:val="004B4071"/>
    <w:rsid w:val="004C0405"/>
    <w:rsid w:val="004E3B1A"/>
    <w:rsid w:val="00552914"/>
    <w:rsid w:val="005602D5"/>
    <w:rsid w:val="00574BD1"/>
    <w:rsid w:val="005F0A5F"/>
    <w:rsid w:val="005F4177"/>
    <w:rsid w:val="00613CF7"/>
    <w:rsid w:val="00620289"/>
    <w:rsid w:val="006828E9"/>
    <w:rsid w:val="007016C6"/>
    <w:rsid w:val="00720BF7"/>
    <w:rsid w:val="00770024"/>
    <w:rsid w:val="007861C2"/>
    <w:rsid w:val="0079004A"/>
    <w:rsid w:val="007A6E54"/>
    <w:rsid w:val="007E493C"/>
    <w:rsid w:val="007F00E1"/>
    <w:rsid w:val="00814068"/>
    <w:rsid w:val="00836ECA"/>
    <w:rsid w:val="0085720F"/>
    <w:rsid w:val="00871D0A"/>
    <w:rsid w:val="00883E2C"/>
    <w:rsid w:val="008851FA"/>
    <w:rsid w:val="00886824"/>
    <w:rsid w:val="0089099D"/>
    <w:rsid w:val="00895B8C"/>
    <w:rsid w:val="008A2363"/>
    <w:rsid w:val="008E190B"/>
    <w:rsid w:val="00907A36"/>
    <w:rsid w:val="00916FE7"/>
    <w:rsid w:val="00942C45"/>
    <w:rsid w:val="00952B92"/>
    <w:rsid w:val="0099759C"/>
    <w:rsid w:val="009E15F2"/>
    <w:rsid w:val="009E6991"/>
    <w:rsid w:val="00A0680A"/>
    <w:rsid w:val="00AC271C"/>
    <w:rsid w:val="00AD3B07"/>
    <w:rsid w:val="00AD64E7"/>
    <w:rsid w:val="00B04E44"/>
    <w:rsid w:val="00B100E9"/>
    <w:rsid w:val="00B33F01"/>
    <w:rsid w:val="00B503FC"/>
    <w:rsid w:val="00B81B3B"/>
    <w:rsid w:val="00B863D6"/>
    <w:rsid w:val="00BF751C"/>
    <w:rsid w:val="00C123D8"/>
    <w:rsid w:val="00C2372C"/>
    <w:rsid w:val="00C34717"/>
    <w:rsid w:val="00C44FDF"/>
    <w:rsid w:val="00C4600E"/>
    <w:rsid w:val="00C559FF"/>
    <w:rsid w:val="00C73AB3"/>
    <w:rsid w:val="00CB0DE3"/>
    <w:rsid w:val="00D251F8"/>
    <w:rsid w:val="00D35148"/>
    <w:rsid w:val="00D41535"/>
    <w:rsid w:val="00D42B3B"/>
    <w:rsid w:val="00D4423F"/>
    <w:rsid w:val="00D6103F"/>
    <w:rsid w:val="00D70A85"/>
    <w:rsid w:val="00D71394"/>
    <w:rsid w:val="00DD61AD"/>
    <w:rsid w:val="00DE11CD"/>
    <w:rsid w:val="00E35D71"/>
    <w:rsid w:val="00E4652F"/>
    <w:rsid w:val="00E84147"/>
    <w:rsid w:val="00E848A0"/>
    <w:rsid w:val="00E86C95"/>
    <w:rsid w:val="00EB10DC"/>
    <w:rsid w:val="00EB3579"/>
    <w:rsid w:val="00EE600C"/>
    <w:rsid w:val="00EF1750"/>
    <w:rsid w:val="00F25794"/>
    <w:rsid w:val="00F45A23"/>
    <w:rsid w:val="00F47BC4"/>
    <w:rsid w:val="00F720EF"/>
    <w:rsid w:val="00F72169"/>
    <w:rsid w:val="00F9327D"/>
    <w:rsid w:val="00FA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F972E4"/>
  <w15:docId w15:val="{987578E9-2A9F-41C3-9AB9-9D4D8C99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0B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20BF7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836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372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6828E9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828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6828E9"/>
    <w:rPr>
      <w:rFonts w:ascii="Courier" w:hAnsi="Courier" w:cs="Courier"/>
      <w:kern w:val="0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E848A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848A0"/>
  </w:style>
  <w:style w:type="paragraph" w:styleId="a9">
    <w:name w:val="footer"/>
    <w:basedOn w:val="a"/>
    <w:link w:val="aa"/>
    <w:uiPriority w:val="99"/>
    <w:unhideWhenUsed/>
    <w:rsid w:val="00E848A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848A0"/>
  </w:style>
  <w:style w:type="paragraph" w:styleId="Web">
    <w:name w:val="Normal (Web)"/>
    <w:basedOn w:val="a"/>
    <w:uiPriority w:val="99"/>
    <w:unhideWhenUsed/>
    <w:rsid w:val="00E848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1">
    <w:name w:val="Light Shading"/>
    <w:basedOn w:val="a1"/>
    <w:uiPriority w:val="60"/>
    <w:rsid w:val="00E848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8-05-24T07:11:00Z</cp:lastPrinted>
  <dcterms:created xsi:type="dcterms:W3CDTF">2022-04-15T07:34:00Z</dcterms:created>
  <dcterms:modified xsi:type="dcterms:W3CDTF">2022-04-25T06:56:00Z</dcterms:modified>
</cp:coreProperties>
</file>